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BC133E" w14:textId="5A8C1E5B" w:rsidR="00751AEF" w:rsidRDefault="009F19EC"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C755E1A" wp14:editId="4DA7EB81">
            <wp:extent cx="4295775" cy="28289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6CB1EC" w14:textId="77777777" w:rsidR="009F19EC" w:rsidRDefault="009F19EC"/>
    <w:p w14:paraId="516EDD74" w14:textId="0D0B8017" w:rsidR="009F19EC" w:rsidRPr="009F19EC" w:rsidRDefault="005318A1" w:rsidP="009F19EC">
      <w:pPr>
        <w:rPr>
          <w:b/>
          <w:bCs/>
          <w:kern w:val="0"/>
          <w:sz w:val="24"/>
          <w:szCs w:val="24"/>
          <w14:ligatures w14:val="none"/>
        </w:rPr>
      </w:pPr>
      <w:r w:rsidRPr="005318A1">
        <w:rPr>
          <w:rFonts w:asciiTheme="majorBidi" w:eastAsia="Times New Roman" w:hAnsiTheme="majorBidi" w:cstheme="majorBidi"/>
          <w:b/>
          <w:bCs/>
          <w:color w:val="000000"/>
          <w:kern w:val="0"/>
          <w:sz w:val="24"/>
          <w:szCs w:val="24"/>
          <w14:ligatures w14:val="none"/>
        </w:rPr>
        <w:t>Figure S1</w:t>
      </w:r>
      <w:r>
        <w:rPr>
          <w:b/>
          <w:bCs/>
          <w:kern w:val="0"/>
          <w:sz w:val="24"/>
          <w:szCs w:val="24"/>
          <w14:ligatures w14:val="none"/>
        </w:rPr>
        <w:t xml:space="preserve">: </w:t>
      </w:r>
      <w:r w:rsidR="009F19EC" w:rsidRPr="005318A1">
        <w:rPr>
          <w:kern w:val="0"/>
          <w:sz w:val="24"/>
          <w:szCs w:val="24"/>
          <w14:ligatures w14:val="none"/>
        </w:rPr>
        <w:t>ROC curve for identifying cut-off point of falls self-efficacy</w:t>
      </w:r>
    </w:p>
    <w:p w14:paraId="26F0BA7A" w14:textId="77777777" w:rsidR="009F19EC" w:rsidRDefault="009F19EC"/>
    <w:p w14:paraId="22055125" w14:textId="77777777" w:rsidR="009F19EC" w:rsidRDefault="009F19EC"/>
    <w:sectPr w:rsidR="009F1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9EC"/>
    <w:rsid w:val="00197F3F"/>
    <w:rsid w:val="005318A1"/>
    <w:rsid w:val="006A7707"/>
    <w:rsid w:val="00751AEF"/>
    <w:rsid w:val="009F1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DC489"/>
  <w15:chartTrackingRefBased/>
  <w15:docId w15:val="{39738C7E-0942-4219-9BEE-A9BD18DE7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Rehab Farrag</dc:creator>
  <cp:keywords/>
  <dc:description/>
  <cp:lastModifiedBy>Dr.Rehab Farrag</cp:lastModifiedBy>
  <cp:revision>2</cp:revision>
  <dcterms:created xsi:type="dcterms:W3CDTF">2023-11-09T10:25:00Z</dcterms:created>
  <dcterms:modified xsi:type="dcterms:W3CDTF">2024-09-11T23:52:00Z</dcterms:modified>
</cp:coreProperties>
</file>